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DAC33F" w14:textId="77777777" w:rsidR="00F615EA" w:rsidRPr="0073422A" w:rsidRDefault="00F615EA" w:rsidP="00F615E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342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73422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7342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erial for:</w:t>
      </w:r>
    </w:p>
    <w:p w14:paraId="3F92903D" w14:textId="37CB8C3C" w:rsidR="00F615EA" w:rsidRPr="00CD723A" w:rsidRDefault="005804E3" w:rsidP="00F615EA">
      <w:pPr>
        <w:spacing w:afterLines="100" w:after="31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804E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ltitudinal biodiversity patterns of seed plants along Gongga Mountain in the southeastern Qinghai-Tibetan Plateau</w:t>
      </w:r>
    </w:p>
    <w:p w14:paraId="4482E346" w14:textId="102F3D01" w:rsidR="001D1E20" w:rsidRPr="000840F0" w:rsidRDefault="001D1E20" w:rsidP="001D1E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06B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E7FAD">
        <w:rPr>
          <w:rFonts w:ascii="Times New Roman" w:hAnsi="Times New Roman" w:cs="Times New Roman"/>
          <w:b/>
          <w:sz w:val="24"/>
          <w:szCs w:val="24"/>
        </w:rPr>
        <w:t>S</w:t>
      </w:r>
      <w:r w:rsidR="0044768B" w:rsidRPr="00A806BB">
        <w:rPr>
          <w:rFonts w:ascii="Times New Roman" w:hAnsi="Times New Roman" w:cs="Times New Roman"/>
          <w:b/>
          <w:sz w:val="24"/>
          <w:szCs w:val="24"/>
        </w:rPr>
        <w:t>1</w:t>
      </w:r>
      <w:r w:rsidRPr="00A806BB">
        <w:rPr>
          <w:rFonts w:ascii="Times New Roman" w:hAnsi="Times New Roman" w:cs="Times New Roman"/>
          <w:sz w:val="24"/>
          <w:szCs w:val="24"/>
        </w:rPr>
        <w:t xml:space="preserve"> </w:t>
      </w:r>
      <w:r w:rsidR="005804E3">
        <w:rPr>
          <w:rFonts w:ascii="Times New Roman" w:hAnsi="Times New Roman" w:cs="Times New Roman"/>
          <w:sz w:val="24"/>
          <w:szCs w:val="24"/>
        </w:rPr>
        <w:t>R</w:t>
      </w:r>
      <w:r w:rsidR="005804E3" w:rsidRPr="00B46A45">
        <w:rPr>
          <w:rFonts w:ascii="Times New Roman" w:hAnsi="Times New Roman" w:cs="Times New Roman"/>
          <w:sz w:val="24"/>
          <w:szCs w:val="24"/>
        </w:rPr>
        <w:t>egression statistics for species diversity and phylogenetic relatedness related to underlying factors. Black fonts s</w:t>
      </w:r>
      <w:r w:rsidR="005804E3">
        <w:rPr>
          <w:rFonts w:ascii="Times New Roman" w:hAnsi="Times New Roman" w:cs="Times New Roman"/>
          <w:sz w:val="24"/>
          <w:szCs w:val="24"/>
        </w:rPr>
        <w:t>how the most appropriate model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448"/>
        <w:gridCol w:w="1890"/>
        <w:gridCol w:w="1265"/>
        <w:gridCol w:w="1313"/>
        <w:gridCol w:w="1092"/>
        <w:gridCol w:w="1298"/>
      </w:tblGrid>
      <w:tr w:rsidR="00E00F42" w:rsidRPr="00A521DC" w14:paraId="54BC828B" w14:textId="77777777" w:rsidTr="00A521DC">
        <w:trPr>
          <w:trHeight w:val="416"/>
        </w:trPr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5DB27" w14:textId="77777777" w:rsidR="000249B8" w:rsidRPr="00A521DC" w:rsidRDefault="000249B8" w:rsidP="00223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ategory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5687F" w14:textId="77777777" w:rsidR="000249B8" w:rsidRPr="00A521DC" w:rsidRDefault="000249B8" w:rsidP="00223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Response</w:t>
            </w:r>
          </w:p>
          <w:p w14:paraId="14469766" w14:textId="77777777" w:rsidR="000249B8" w:rsidRPr="00A521DC" w:rsidRDefault="000249B8" w:rsidP="00223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ACD90" w14:textId="77777777" w:rsidR="000249B8" w:rsidRPr="00A521DC" w:rsidRDefault="000249B8" w:rsidP="00223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olynomial order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CFF47" w14:textId="77777777" w:rsidR="000249B8" w:rsidRPr="00A521DC" w:rsidRDefault="000249B8" w:rsidP="00223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R²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A2B46" w14:textId="77777777" w:rsidR="000249B8" w:rsidRPr="00A521DC" w:rsidRDefault="000249B8" w:rsidP="00223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-valu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AE628" w14:textId="77777777" w:rsidR="000249B8" w:rsidRPr="00A521DC" w:rsidRDefault="000249B8" w:rsidP="00223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BIC</w:t>
            </w:r>
          </w:p>
        </w:tc>
      </w:tr>
      <w:tr w:rsidR="00E00F42" w:rsidRPr="0002266F" w14:paraId="1681DF4A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EB8E" w14:textId="77777777" w:rsidR="000249B8" w:rsidRPr="00A521DC" w:rsidRDefault="000249B8" w:rsidP="008165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Species </w:t>
            </w:r>
            <w:r w:rsidR="0081659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iversit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975B" w14:textId="77777777" w:rsidR="000249B8" w:rsidRPr="0086259B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Annual Mean Temperatur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3FB2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6E00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827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C3C7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208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719A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11.34082</w:t>
            </w:r>
          </w:p>
        </w:tc>
      </w:tr>
      <w:tr w:rsidR="00E00F42" w:rsidRPr="0002266F" w14:paraId="4904E01D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D22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0BD1" w14:textId="77777777" w:rsidR="000249B8" w:rsidRPr="0086259B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2F1D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2B5F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656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D26C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9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5D2F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1.34184</w:t>
            </w:r>
          </w:p>
        </w:tc>
      </w:tr>
      <w:tr w:rsidR="00E00F42" w:rsidRPr="0002266F" w14:paraId="2618FA3D" w14:textId="77777777" w:rsidTr="00A521DC">
        <w:trPr>
          <w:trHeight w:val="28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A51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DE38" w14:textId="77777777" w:rsidR="000249B8" w:rsidRPr="0086259B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C2EA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6A2B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887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C153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.17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4E7D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86.76873</w:t>
            </w:r>
          </w:p>
        </w:tc>
      </w:tr>
      <w:tr w:rsidR="00E00F42" w:rsidRPr="00A521DC" w14:paraId="2ED91205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AE0F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3C42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Annual Precipit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7C6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5FB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0.0827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048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91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208A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14.15413</w:t>
            </w:r>
          </w:p>
        </w:tc>
      </w:tr>
      <w:tr w:rsidR="00E00F42" w:rsidRPr="00A521DC" w14:paraId="29A8413C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1305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9269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C00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A0DD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878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3EF0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.62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5263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0.971416</w:t>
            </w:r>
          </w:p>
        </w:tc>
      </w:tr>
      <w:tr w:rsidR="00E00F42" w:rsidRPr="00A521DC" w14:paraId="2E24328F" w14:textId="77777777" w:rsidTr="00A521DC">
        <w:trPr>
          <w:trHeight w:val="28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6727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05AB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3FA6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849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894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908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7.42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93F0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87.99804</w:t>
            </w:r>
          </w:p>
        </w:tc>
      </w:tr>
      <w:tr w:rsidR="00E00F42" w:rsidRPr="0086259B" w14:paraId="0B3A9F99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5FA8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835A" w14:textId="77777777" w:rsidR="000249B8" w:rsidRPr="0086259B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Mean Diurnal Range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ECF0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737A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618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E350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04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65A8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103.73369</w:t>
            </w:r>
          </w:p>
        </w:tc>
      </w:tr>
      <w:tr w:rsidR="00E00F42" w:rsidRPr="0086259B" w14:paraId="0B28389E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6195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8963" w14:textId="77777777" w:rsidR="000249B8" w:rsidRPr="0086259B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8942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9133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77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44C4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03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FAFA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3.41317</w:t>
            </w:r>
          </w:p>
        </w:tc>
      </w:tr>
      <w:tr w:rsidR="00E00F42" w:rsidRPr="0086259B" w14:paraId="7560F6AE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B92D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BA88" w14:textId="77777777" w:rsidR="000249B8" w:rsidRPr="0086259B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BC50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18C8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4799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BB0C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5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A814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2.12131</w:t>
            </w:r>
          </w:p>
        </w:tc>
      </w:tr>
      <w:tr w:rsidR="00E00F42" w:rsidRPr="0086259B" w14:paraId="75F78688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7550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3A88" w14:textId="77777777" w:rsidR="000249B8" w:rsidRPr="0086259B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Annual Evapotranspir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3D49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F71C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460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9BA2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18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3AA5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07.1886</w:t>
            </w:r>
          </w:p>
        </w:tc>
      </w:tr>
      <w:tr w:rsidR="00E00F42" w:rsidRPr="0086259B" w14:paraId="634714DC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1142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E293" w14:textId="77777777" w:rsidR="000249B8" w:rsidRPr="0086259B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F3D3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B800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418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A360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62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8FBC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6.5968</w:t>
            </w:r>
          </w:p>
        </w:tc>
      </w:tr>
      <w:tr w:rsidR="00E00F42" w:rsidRPr="0086259B" w14:paraId="09E117FC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159D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EBC6" w14:textId="77777777" w:rsidR="000249B8" w:rsidRPr="0086259B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C632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6001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445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D929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938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C8B9" w14:textId="77777777" w:rsidR="000249B8" w:rsidRPr="0086259B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6259B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4.58513</w:t>
            </w:r>
          </w:p>
        </w:tc>
      </w:tr>
      <w:tr w:rsidR="00E00F42" w:rsidRPr="00A521DC" w14:paraId="63FA9960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C98F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3078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Temperature Annual Rang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23F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9EC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758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1EE6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064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442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9.16555</w:t>
            </w:r>
          </w:p>
        </w:tc>
      </w:tr>
      <w:tr w:rsidR="00E00F42" w:rsidRPr="00A521DC" w14:paraId="34D06C93" w14:textId="77777777" w:rsidTr="00A521DC">
        <w:trPr>
          <w:trHeight w:val="28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ED97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7B0B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2FE3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D79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868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1B5F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.42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B89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91.7371</w:t>
            </w:r>
          </w:p>
        </w:tc>
      </w:tr>
      <w:tr w:rsidR="00E00F42" w:rsidRPr="00A521DC" w14:paraId="10D20CBA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21D0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FD4F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83E2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5A2D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8498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71D3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2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80B2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1.520076</w:t>
            </w:r>
          </w:p>
        </w:tc>
      </w:tr>
      <w:tr w:rsidR="00E00F42" w:rsidRPr="00A521DC" w14:paraId="4AC1959B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E9CD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3A16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re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24F3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58A4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5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67AA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336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C7A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13.30777</w:t>
            </w:r>
          </w:p>
        </w:tc>
      </w:tr>
      <w:tr w:rsidR="00E00F42" w:rsidRPr="00A521DC" w14:paraId="608E0F6C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34C5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6520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4454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4432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741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31C4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.18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12ED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5.128754</w:t>
            </w:r>
          </w:p>
        </w:tc>
      </w:tr>
      <w:tr w:rsidR="00E00F42" w:rsidRPr="00A521DC" w14:paraId="7395BEE0" w14:textId="77777777" w:rsidTr="00A521DC">
        <w:trPr>
          <w:trHeight w:val="396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8FD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946F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31E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358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780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58A0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0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C5E6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95.33576</w:t>
            </w:r>
          </w:p>
        </w:tc>
      </w:tr>
      <w:tr w:rsidR="00A521DC" w:rsidRPr="00A521DC" w14:paraId="6F74A74E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8BAA" w14:textId="77777777" w:rsidR="00A521DC" w:rsidRPr="00A521DC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CEFF" w14:textId="0BCF6446" w:rsidR="00A521DC" w:rsidRPr="00A521DC" w:rsidRDefault="00A12F7A" w:rsidP="00A521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uman footpri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0F76" w14:textId="77777777" w:rsidR="00A521DC" w:rsidRPr="00A521DC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0166" w14:textId="77777777" w:rsidR="00A521DC" w:rsidRPr="00A521DC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-0.04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96AB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0.4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51E9F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109.8829</w:t>
            </w:r>
          </w:p>
        </w:tc>
      </w:tr>
      <w:tr w:rsidR="000F62E5" w:rsidRPr="00A521DC" w14:paraId="388410E9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4A9A" w14:textId="77777777" w:rsidR="000F62E5" w:rsidRPr="00A521DC" w:rsidRDefault="000F62E5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  <w:p w14:paraId="5591EC1B" w14:textId="77777777" w:rsidR="000F62E5" w:rsidRPr="00A521DC" w:rsidRDefault="000F62E5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B2CE" w14:textId="77777777" w:rsidR="000F62E5" w:rsidRPr="00A521DC" w:rsidRDefault="000F62E5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715C" w14:textId="77777777" w:rsidR="000F62E5" w:rsidRPr="00A521DC" w:rsidRDefault="000F62E5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BF2B" w14:textId="77777777" w:rsidR="000F62E5" w:rsidRPr="00A521DC" w:rsidRDefault="000F62E5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8809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D26D" w14:textId="77777777" w:rsidR="000F62E5" w:rsidRPr="00A521DC" w:rsidRDefault="000F62E5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.41529E-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7889" w14:textId="77777777" w:rsidR="000F62E5" w:rsidRPr="00A521DC" w:rsidRDefault="00A521DC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86.79707048</w:t>
            </w:r>
          </w:p>
        </w:tc>
      </w:tr>
      <w:tr w:rsidR="00A521DC" w:rsidRPr="00A521DC" w14:paraId="30D5DE4A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9F20" w14:textId="77777777" w:rsidR="00A521DC" w:rsidRPr="00A521DC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585A" w14:textId="77777777" w:rsidR="00A521DC" w:rsidRPr="00A521DC" w:rsidRDefault="00A521DC" w:rsidP="00A521D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6AB6" w14:textId="77777777" w:rsidR="00A521DC" w:rsidRPr="00CE63E0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CE63E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7ED1" w14:textId="77777777" w:rsidR="00A521DC" w:rsidRPr="00CE63E0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E63E0">
              <w:rPr>
                <w:rFonts w:ascii="Times New Roman" w:eastAsia="DengXian" w:hAnsi="Times New Roman" w:cs="Times New Roman"/>
                <w:color w:val="000000"/>
                <w:szCs w:val="21"/>
              </w:rPr>
              <w:t>0.870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E254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0.0013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9883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86.10751</w:t>
            </w:r>
          </w:p>
        </w:tc>
      </w:tr>
      <w:tr w:rsidR="00E00F42" w:rsidRPr="00A521DC" w14:paraId="54F1F799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8ABC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hylogenetic diversit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1D92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Annual Mean Temperatur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4AA0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94C5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14325.9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2FB2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94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893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33.36215</w:t>
            </w:r>
          </w:p>
        </w:tc>
      </w:tr>
      <w:tr w:rsidR="00E00F42" w:rsidRPr="00A521DC" w14:paraId="41EE5C6D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8DE2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071E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F8F2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16B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751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F454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3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FFAD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0.3666</w:t>
            </w:r>
          </w:p>
        </w:tc>
      </w:tr>
      <w:tr w:rsidR="00E00F42" w:rsidRPr="00A521DC" w14:paraId="53D26D62" w14:textId="77777777" w:rsidTr="00A521DC">
        <w:trPr>
          <w:trHeight w:val="28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8D7F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416A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5825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7F12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901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CAA6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6.05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3ED5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89.57916</w:t>
            </w:r>
          </w:p>
        </w:tc>
      </w:tr>
      <w:tr w:rsidR="00E00F42" w:rsidRPr="00A521DC" w14:paraId="6752A5EF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3A0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91FD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Annual Precipit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502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DFA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0.067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E530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29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2726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16.27852</w:t>
            </w:r>
          </w:p>
        </w:tc>
      </w:tr>
      <w:tr w:rsidR="00E00F42" w:rsidRPr="00A521DC" w14:paraId="3A3AC24B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A673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87CE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D79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3332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854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CF7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.86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F5CF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5.00733</w:t>
            </w:r>
          </w:p>
        </w:tc>
      </w:tr>
      <w:tr w:rsidR="00E00F42" w:rsidRPr="00A521DC" w14:paraId="60254D89" w14:textId="77777777" w:rsidTr="00A521DC">
        <w:trPr>
          <w:trHeight w:val="28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84A5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A021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0B4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3F60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911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F48F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4.43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CBA5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88.53017</w:t>
            </w:r>
          </w:p>
        </w:tc>
      </w:tr>
      <w:tr w:rsidR="00E00F42" w:rsidRPr="00A521DC" w14:paraId="27426732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5D62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3F8F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Mean Diurnal Range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2B5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7826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590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2CB7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05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12F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06.6995</w:t>
            </w:r>
          </w:p>
        </w:tc>
      </w:tr>
      <w:tr w:rsidR="00E00F42" w:rsidRPr="00A521DC" w14:paraId="440A59C4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BE5C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970E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C07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660D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57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C0A4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04B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6.14825</w:t>
            </w:r>
          </w:p>
        </w:tc>
      </w:tr>
      <w:tr w:rsidR="00E00F42" w:rsidRPr="00A521DC" w14:paraId="2C89307F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9A4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9897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9EB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AADD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489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D3D3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7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22EF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6.03411</w:t>
            </w:r>
          </w:p>
        </w:tc>
      </w:tr>
      <w:tr w:rsidR="00E00F42" w:rsidRPr="00A521DC" w14:paraId="5F702D84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53C7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B263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Annual Evapotranspir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698B" w14:textId="77777777" w:rsidR="000249B8" w:rsidRPr="00CE63E0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E63E0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AA5A" w14:textId="77777777" w:rsidR="000249B8" w:rsidRPr="00CE63E0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E63E0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0.531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02A7" w14:textId="77777777" w:rsidR="000249B8" w:rsidRPr="00CE63E0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E63E0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0.010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B733" w14:textId="77777777" w:rsidR="000249B8" w:rsidRPr="00CE63E0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E63E0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108.0528</w:t>
            </w:r>
          </w:p>
        </w:tc>
      </w:tr>
      <w:tr w:rsidR="00E00F42" w:rsidRPr="00A521DC" w14:paraId="1408357E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02E2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8174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019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4F34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12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6B1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3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113D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7.11493</w:t>
            </w:r>
          </w:p>
        </w:tc>
      </w:tr>
      <w:tr w:rsidR="00E00F42" w:rsidRPr="00A521DC" w14:paraId="107345A5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DE92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3890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EEFC" w14:textId="77777777" w:rsidR="000249B8" w:rsidRPr="00CE63E0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CE63E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315B" w14:textId="77777777" w:rsidR="000249B8" w:rsidRPr="00CE63E0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CE63E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50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5AE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418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50D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4.75747</w:t>
            </w:r>
          </w:p>
        </w:tc>
      </w:tr>
      <w:tr w:rsidR="00E00F42" w:rsidRPr="00A521DC" w14:paraId="1C2749E7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7B1F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263D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Temperature Annual Rang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9AB2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82C5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8135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8CD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.22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122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8.830738</w:t>
            </w:r>
          </w:p>
        </w:tc>
      </w:tr>
      <w:tr w:rsidR="00E00F42" w:rsidRPr="00A521DC" w14:paraId="6B26CCA9" w14:textId="77777777" w:rsidTr="00A521DC">
        <w:trPr>
          <w:trHeight w:val="28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D89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0E9E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720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6973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882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5FDA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.33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30CD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92.91088</w:t>
            </w:r>
          </w:p>
        </w:tc>
      </w:tr>
      <w:tr w:rsidR="00E00F42" w:rsidRPr="00A521DC" w14:paraId="46CEEED7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6555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4420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35B9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D99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86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5877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1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8235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2.909233</w:t>
            </w:r>
          </w:p>
        </w:tc>
      </w:tr>
      <w:tr w:rsidR="00E00F42" w:rsidRPr="00A521DC" w14:paraId="36DE15DE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81C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6B31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re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08D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42B2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55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AD2A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50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D98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15.05174</w:t>
            </w:r>
          </w:p>
        </w:tc>
      </w:tr>
      <w:tr w:rsidR="00E00F42" w:rsidRPr="00A521DC" w14:paraId="0ED0C230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BFD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4F70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407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3D8F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7266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5FDA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4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2449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1.32232</w:t>
            </w:r>
          </w:p>
        </w:tc>
      </w:tr>
      <w:tr w:rsidR="00E00F42" w:rsidRPr="00A521DC" w14:paraId="374BAB3C" w14:textId="77777777" w:rsidTr="00A521DC">
        <w:trPr>
          <w:trHeight w:val="28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71B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8838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A73C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68F0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777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8540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06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955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97.72271</w:t>
            </w:r>
          </w:p>
        </w:tc>
      </w:tr>
      <w:tr w:rsidR="00A521DC" w:rsidRPr="00A521DC" w14:paraId="39652EF5" w14:textId="77777777" w:rsidTr="00A521DC">
        <w:trPr>
          <w:trHeight w:val="28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FB34" w14:textId="77777777" w:rsidR="00A521DC" w:rsidRPr="00A521DC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F500" w14:textId="75CD863D" w:rsidR="00A521DC" w:rsidRPr="00A521DC" w:rsidRDefault="00A12F7A" w:rsidP="00A521D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uman footpri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C543" w14:textId="77777777" w:rsidR="00A521DC" w:rsidRPr="00A521DC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06107" w14:textId="77777777" w:rsidR="00A521DC" w:rsidRPr="00A521DC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0.049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FA2D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0.260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3F66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115.1187</w:t>
            </w:r>
          </w:p>
        </w:tc>
      </w:tr>
      <w:tr w:rsidR="00A521DC" w:rsidRPr="00A521DC" w14:paraId="0FBD354B" w14:textId="77777777" w:rsidTr="00A521DC">
        <w:trPr>
          <w:trHeight w:val="28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2CFD" w14:textId="77777777" w:rsidR="00A521DC" w:rsidRPr="00A521DC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EAC1" w14:textId="77777777" w:rsidR="00A521DC" w:rsidRPr="00A521DC" w:rsidRDefault="00A521DC" w:rsidP="00A521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F044" w14:textId="77777777" w:rsidR="00A521DC" w:rsidRPr="00A521DC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27BB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918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38A1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6.29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5087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89.16509</w:t>
            </w:r>
          </w:p>
        </w:tc>
      </w:tr>
      <w:tr w:rsidR="00A521DC" w:rsidRPr="00A521DC" w14:paraId="5C41BFF9" w14:textId="77777777" w:rsidTr="00A521DC">
        <w:trPr>
          <w:trHeight w:val="28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4773" w14:textId="77777777" w:rsidR="00A521DC" w:rsidRPr="00A521DC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F261" w14:textId="77777777" w:rsidR="00A521DC" w:rsidRPr="00A521DC" w:rsidRDefault="00A521DC" w:rsidP="00A521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206C" w14:textId="77777777" w:rsidR="00A521DC" w:rsidRPr="00A521DC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9703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0.916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4EBE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3.68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A437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87.91069</w:t>
            </w:r>
          </w:p>
        </w:tc>
      </w:tr>
      <w:tr w:rsidR="00E00F42" w:rsidRPr="00A521DC" w14:paraId="1D1E1827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A62C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R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C358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Annual Mean Temperatur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ED3F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617A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23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6C20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7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C33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5.202911</w:t>
            </w:r>
          </w:p>
        </w:tc>
      </w:tr>
      <w:tr w:rsidR="00E00F42" w:rsidRPr="00A521DC" w14:paraId="49BE51F1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527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0902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60C6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7DF9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977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7E77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894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803C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4.153124</w:t>
            </w:r>
          </w:p>
        </w:tc>
      </w:tr>
      <w:tr w:rsidR="00E00F42" w:rsidRPr="00A521DC" w14:paraId="47716302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63B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432B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7A5F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7FBC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343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EE04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5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FB6D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.4342577</w:t>
            </w:r>
          </w:p>
        </w:tc>
      </w:tr>
      <w:tr w:rsidR="00E00F42" w:rsidRPr="00A521DC" w14:paraId="3D1DB0E7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187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9E25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Annual Precipit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B02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C9A5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7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93FD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0A9A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5.788463</w:t>
            </w:r>
          </w:p>
        </w:tc>
      </w:tr>
      <w:tr w:rsidR="00E00F42" w:rsidRPr="00A521DC" w14:paraId="2B4C8FFB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6A8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AA5D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8C26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69E5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0.0587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32B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06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2726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5.753097</w:t>
            </w:r>
          </w:p>
        </w:tc>
      </w:tr>
      <w:tr w:rsidR="00E00F42" w:rsidRPr="00A521DC" w14:paraId="077F87A0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6C59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55D8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0C32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B40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0.187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5C09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6806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9EAA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5.36151</w:t>
            </w:r>
          </w:p>
        </w:tc>
      </w:tr>
      <w:tr w:rsidR="00E00F42" w:rsidRPr="00A521DC" w14:paraId="1D591266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AA84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55EF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Mean Diurnal Range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6C5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407D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0.123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D10D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228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D12A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7.682745</w:t>
            </w:r>
          </w:p>
        </w:tc>
      </w:tr>
      <w:tr w:rsidR="00E00F42" w:rsidRPr="00A521DC" w14:paraId="7F33EB84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9A3C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DF10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5EFA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6175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4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87A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366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6D82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4.829215</w:t>
            </w:r>
          </w:p>
        </w:tc>
      </w:tr>
      <w:tr w:rsidR="00E00F42" w:rsidRPr="00A521DC" w14:paraId="075B664F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1840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F4F0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8309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E707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0.1018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F400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74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7287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4.610632</w:t>
            </w:r>
          </w:p>
        </w:tc>
      </w:tr>
      <w:tr w:rsidR="00E00F42" w:rsidRPr="00A521DC" w14:paraId="278984E9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A03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5A2E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Annual Evapotranspir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838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E22C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73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AAE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27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D9CF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4.608864</w:t>
            </w:r>
          </w:p>
        </w:tc>
      </w:tr>
      <w:tr w:rsidR="00E00F42" w:rsidRPr="00A521DC" w14:paraId="24D6DB40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A6A6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1D80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804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25C3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87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9643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268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5BE4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1.795454</w:t>
            </w:r>
          </w:p>
        </w:tc>
      </w:tr>
      <w:tr w:rsidR="00E00F42" w:rsidRPr="00A521DC" w14:paraId="00AD289E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DA2D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DC78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C58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A9E2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73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2004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79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F5E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1.733565</w:t>
            </w:r>
          </w:p>
        </w:tc>
      </w:tr>
      <w:tr w:rsidR="00E00F42" w:rsidRPr="00A521DC" w14:paraId="7587BC58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ECC6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2453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Temperature Annual Rang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5290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4EAC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58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CAF0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459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4AB4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2.196752</w:t>
            </w:r>
          </w:p>
        </w:tc>
      </w:tr>
      <w:tr w:rsidR="00E00F42" w:rsidRPr="00A521DC" w14:paraId="19578638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7DD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B2E4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80F7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36A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58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9ED5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459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214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2.196752</w:t>
            </w:r>
          </w:p>
        </w:tc>
      </w:tr>
      <w:tr w:rsidR="00E00F42" w:rsidRPr="00A521DC" w14:paraId="0D4CCF89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D062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28BB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3B5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554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35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EC2C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314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2A3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2.185541</w:t>
            </w:r>
          </w:p>
        </w:tc>
      </w:tr>
      <w:tr w:rsidR="00E00F42" w:rsidRPr="00A521DC" w14:paraId="3069D808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73CA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EEFC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re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3B3F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C9E9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73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CA4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27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0A4C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4.608864</w:t>
            </w:r>
          </w:p>
        </w:tc>
      </w:tr>
      <w:tr w:rsidR="00E00F42" w:rsidRPr="00A521DC" w14:paraId="1C041F75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7D40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F1FE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6CC6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B70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0.009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66BC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428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FB30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5.274319</w:t>
            </w:r>
          </w:p>
        </w:tc>
      </w:tr>
      <w:tr w:rsidR="00E00F42" w:rsidRPr="00A521DC" w14:paraId="18BE5B0D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8CC4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1D10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AAD5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73CF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0.0117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C283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4679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EE3C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3.757059</w:t>
            </w:r>
          </w:p>
        </w:tc>
      </w:tr>
      <w:tr w:rsidR="00A521DC" w:rsidRPr="00A521DC" w14:paraId="758A7C1A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C0BC" w14:textId="77777777" w:rsidR="00A521DC" w:rsidRPr="00A521DC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E348" w14:textId="704E4595" w:rsidR="00A521DC" w:rsidRPr="00A521DC" w:rsidRDefault="00A12F7A" w:rsidP="00A521D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uman footpri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2C14" w14:textId="77777777" w:rsidR="00A521DC" w:rsidRPr="00A521DC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DCE5" w14:textId="77777777" w:rsidR="00A521DC" w:rsidRPr="00A521DC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0.086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311B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0.2109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B292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15.61557</w:t>
            </w:r>
          </w:p>
        </w:tc>
      </w:tr>
      <w:tr w:rsidR="00A521DC" w:rsidRPr="00A521DC" w14:paraId="55624C16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F565" w14:textId="77777777" w:rsidR="00A521DC" w:rsidRPr="00A521DC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F895" w14:textId="77777777" w:rsidR="00A521DC" w:rsidRPr="00A521DC" w:rsidRDefault="00A521DC" w:rsidP="00A521D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649D" w14:textId="77777777" w:rsidR="00A521DC" w:rsidRPr="00CE63E0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E63E0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B7DF" w14:textId="77777777" w:rsidR="00A521DC" w:rsidRPr="00CE63E0" w:rsidRDefault="00A521DC" w:rsidP="00A521DC">
            <w:pPr>
              <w:jc w:val="righ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CE63E0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08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C1E0" w14:textId="77777777" w:rsidR="00A521DC" w:rsidRPr="00CE63E0" w:rsidRDefault="00A521DC" w:rsidP="00A521DC">
            <w:pPr>
              <w:jc w:val="righ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CE63E0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4028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7C61" w14:textId="77777777" w:rsidR="00A521DC" w:rsidRPr="00CE63E0" w:rsidRDefault="00A521DC" w:rsidP="00A521DC">
            <w:pPr>
              <w:jc w:val="righ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CE63E0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5.09742</w:t>
            </w:r>
          </w:p>
        </w:tc>
      </w:tr>
      <w:tr w:rsidR="00A521DC" w:rsidRPr="00A521DC" w14:paraId="0BB202F6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C055" w14:textId="77777777" w:rsidR="00A521DC" w:rsidRPr="00A521DC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5CA4" w14:textId="77777777" w:rsidR="00A521DC" w:rsidRPr="00A521DC" w:rsidRDefault="00A521DC" w:rsidP="00A521D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B84C" w14:textId="77777777" w:rsidR="00A521DC" w:rsidRPr="00A521DC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28B5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0.100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6D37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0.348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9912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12.58304</w:t>
            </w:r>
          </w:p>
        </w:tc>
      </w:tr>
      <w:tr w:rsidR="00E00F42" w:rsidRPr="00A521DC" w14:paraId="7D163AFC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4C6B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T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6F6C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Annual Mean Temperatur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782D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063A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0.119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BB89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8419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2FCA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0.459787</w:t>
            </w:r>
          </w:p>
        </w:tc>
      </w:tr>
      <w:tr w:rsidR="00E00F42" w:rsidRPr="00A521DC" w14:paraId="17EB6320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E2B6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420C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AFB6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9B94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307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5B07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14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E259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4.326925</w:t>
            </w:r>
          </w:p>
        </w:tc>
      </w:tr>
      <w:tr w:rsidR="00E00F42" w:rsidRPr="00A521DC" w14:paraId="34D1169D" w14:textId="77777777" w:rsidTr="00A521DC">
        <w:trPr>
          <w:trHeight w:val="28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8097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0302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61FC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B69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6395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D775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27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63D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6.2549</w:t>
            </w:r>
          </w:p>
        </w:tc>
      </w:tr>
      <w:tr w:rsidR="00E00F42" w:rsidRPr="00A521DC" w14:paraId="3AB0794A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4C24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E962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Annual Precipit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0214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C34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0.045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9179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457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B383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9.778783</w:t>
            </w:r>
          </w:p>
        </w:tc>
      </w:tr>
      <w:tr w:rsidR="00E00F42" w:rsidRPr="00A521DC" w14:paraId="2078D3B4" w14:textId="77777777" w:rsidTr="00A521DC">
        <w:trPr>
          <w:trHeight w:val="28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D76A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B495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7F02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697C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843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9A54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6.30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7205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9.45684</w:t>
            </w:r>
          </w:p>
        </w:tc>
      </w:tr>
      <w:tr w:rsidR="00E00F42" w:rsidRPr="00A521DC" w14:paraId="70CE0379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687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B9C1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0C1D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76B2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817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7369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3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80CD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9.446549</w:t>
            </w:r>
          </w:p>
        </w:tc>
      </w:tr>
      <w:tr w:rsidR="00E00F42" w:rsidRPr="00A521DC" w14:paraId="22FCFF58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325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1755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Mean Diurnal Range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0F04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DF19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339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A955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449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0769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5.181</w:t>
            </w:r>
          </w:p>
        </w:tc>
      </w:tr>
      <w:tr w:rsidR="00E00F42" w:rsidRPr="00A521DC" w14:paraId="65F02F62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8F49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C5D3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157A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E3C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325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3576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04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BB3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4.06389</w:t>
            </w:r>
          </w:p>
        </w:tc>
      </w:tr>
      <w:tr w:rsidR="00E00F42" w:rsidRPr="00A521DC" w14:paraId="0FA0786D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B817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1CFF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704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2CC6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33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ACD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28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0A0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3.798979</w:t>
            </w:r>
          </w:p>
        </w:tc>
      </w:tr>
      <w:tr w:rsidR="00E00F42" w:rsidRPr="00A521DC" w14:paraId="1B26BAD4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A4D3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E11D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Annual Evapotranspir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BA53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E31C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0.0268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84AA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407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18E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9.59968</w:t>
            </w:r>
          </w:p>
        </w:tc>
      </w:tr>
      <w:tr w:rsidR="00E00F42" w:rsidRPr="00A521DC" w14:paraId="0174A79B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071F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FB44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32BA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C6F0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0.126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B5F6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629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70D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9.189359</w:t>
            </w:r>
          </w:p>
        </w:tc>
      </w:tr>
      <w:tr w:rsidR="00E00F42" w:rsidRPr="00A521DC" w14:paraId="7444802C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8633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48C4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5E57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3953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0.2125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F999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7116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3143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8.385405</w:t>
            </w:r>
          </w:p>
        </w:tc>
      </w:tr>
      <w:tr w:rsidR="00E00F42" w:rsidRPr="00A521DC" w14:paraId="3DB852B8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17F7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1B80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Temperature Annual Rang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BCE5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5AEF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24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5014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94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CD2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6.792512</w:t>
            </w:r>
          </w:p>
        </w:tc>
      </w:tr>
      <w:tr w:rsidR="00E00F42" w:rsidRPr="00CE63E0" w14:paraId="78C553D0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38D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057F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AE1B" w14:textId="77777777" w:rsidR="000249B8" w:rsidRPr="00CE63E0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E63E0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1AE5" w14:textId="77777777" w:rsidR="000249B8" w:rsidRPr="00CE63E0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E63E0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0.355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C245" w14:textId="77777777" w:rsidR="000249B8" w:rsidRPr="00CE63E0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E63E0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0.089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AD4E" w14:textId="77777777" w:rsidR="000249B8" w:rsidRPr="00CE63E0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E63E0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33.606934</w:t>
            </w:r>
          </w:p>
        </w:tc>
      </w:tr>
      <w:tr w:rsidR="00E00F42" w:rsidRPr="00A521DC" w14:paraId="241ABC96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418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D8B1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F9C9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54A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61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8E0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06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3F7F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3.428916</w:t>
            </w:r>
          </w:p>
        </w:tc>
      </w:tr>
      <w:tr w:rsidR="00E00F42" w:rsidRPr="00A521DC" w14:paraId="430FD487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8AFA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736A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re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4DC7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7B7A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0.104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A2EE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713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535D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0.33306</w:t>
            </w:r>
          </w:p>
        </w:tc>
      </w:tr>
      <w:tr w:rsidR="00E00F42" w:rsidRPr="00A521DC" w14:paraId="418CDC3D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0C4B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7D80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72B1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A5F2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5167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3737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32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0E06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0.7282</w:t>
            </w:r>
          </w:p>
        </w:tc>
      </w:tr>
      <w:tr w:rsidR="000249B8" w:rsidRPr="00A521DC" w14:paraId="561E576F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E4C1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9CB9" w14:textId="77777777" w:rsidR="000249B8" w:rsidRPr="00A521DC" w:rsidRDefault="000249B8" w:rsidP="00223C3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5287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DF68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454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74DF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89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4B8F" w14:textId="77777777" w:rsidR="000249B8" w:rsidRPr="00A521DC" w:rsidRDefault="000249B8" w:rsidP="00223C3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0.401078</w:t>
            </w:r>
          </w:p>
        </w:tc>
      </w:tr>
      <w:tr w:rsidR="00A521DC" w:rsidRPr="00A521DC" w14:paraId="4656AA93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16C9" w14:textId="77777777" w:rsidR="00A521DC" w:rsidRPr="00A521DC" w:rsidRDefault="00A521DC" w:rsidP="00A521D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1894" w14:textId="225CD2A3" w:rsidR="00A521DC" w:rsidRPr="00A521DC" w:rsidRDefault="00A12F7A" w:rsidP="00A521D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uman footpri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AD66" w14:textId="77777777" w:rsidR="00A521DC" w:rsidRPr="00A521DC" w:rsidRDefault="00A521DC" w:rsidP="00A521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EE69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-0.1107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E925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0.7566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9F05C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40.38492</w:t>
            </w:r>
          </w:p>
        </w:tc>
      </w:tr>
      <w:tr w:rsidR="00A521DC" w:rsidRPr="00A521DC" w14:paraId="108165A9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A93D" w14:textId="77777777" w:rsidR="00A521DC" w:rsidRPr="00A521DC" w:rsidRDefault="00A521DC" w:rsidP="00A521D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48DA" w14:textId="77777777" w:rsidR="00A521DC" w:rsidRPr="00A521DC" w:rsidRDefault="00A521DC" w:rsidP="00A521D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95CE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EC08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67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D3D6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008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85EC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26.72634</w:t>
            </w:r>
          </w:p>
        </w:tc>
      </w:tr>
      <w:tr w:rsidR="00A521DC" w:rsidRPr="00A521DC" w14:paraId="664598B4" w14:textId="77777777" w:rsidTr="00A521DC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5BD57" w14:textId="77777777" w:rsidR="00A521DC" w:rsidRPr="00A521DC" w:rsidRDefault="00A521DC" w:rsidP="00A521D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D8E3D" w14:textId="77777777" w:rsidR="00A521DC" w:rsidRPr="00A521DC" w:rsidRDefault="00A521DC" w:rsidP="00A521D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6BFFB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FE9E8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0.6590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D4E70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0.0233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6DA67" w14:textId="77777777" w:rsidR="00A521DC" w:rsidRPr="00A521DC" w:rsidRDefault="00A521DC" w:rsidP="00A521DC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521DC">
              <w:rPr>
                <w:rFonts w:ascii="Times New Roman" w:eastAsia="DengXian" w:hAnsi="Times New Roman" w:cs="Times New Roman"/>
                <w:color w:val="000000"/>
                <w:szCs w:val="21"/>
              </w:rPr>
              <w:t>25.69663</w:t>
            </w:r>
          </w:p>
        </w:tc>
      </w:tr>
    </w:tbl>
    <w:p w14:paraId="170011D3" w14:textId="77777777" w:rsidR="00223C39" w:rsidRPr="0073422A" w:rsidRDefault="00223C39">
      <w:pPr>
        <w:rPr>
          <w:color w:val="000000" w:themeColor="text1"/>
          <w:sz w:val="24"/>
          <w:szCs w:val="24"/>
        </w:rPr>
      </w:pPr>
    </w:p>
    <w:p w14:paraId="78B89CB9" w14:textId="32CE03D3" w:rsidR="008150B4" w:rsidRPr="0073422A" w:rsidRDefault="009C6139">
      <w:pPr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4F02A734" wp14:editId="56779371">
            <wp:extent cx="4748530" cy="4715302"/>
            <wp:effectExtent l="0" t="0" r="0" b="9525"/>
            <wp:docPr id="1" name="图片 1" descr="C:\Users\Admin\Desktop\Graph6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\Desktop\Graph6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8" t="7762" r="7502" b="2828"/>
                    <a:stretch/>
                  </pic:blipFill>
                  <pic:spPr bwMode="auto">
                    <a:xfrm>
                      <a:off x="0" y="0"/>
                      <a:ext cx="4749549" cy="4716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5F1043" w14:textId="6FAC3E16" w:rsidR="007F0CF7" w:rsidRDefault="007F0CF7" w:rsidP="007F0C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613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E7FAD">
        <w:rPr>
          <w:rFonts w:ascii="Times New Roman" w:hAnsi="Times New Roman" w:cs="Times New Roman"/>
          <w:b/>
          <w:sz w:val="24"/>
          <w:szCs w:val="24"/>
        </w:rPr>
        <w:t>S</w:t>
      </w:r>
      <w:r w:rsidRPr="009C6139">
        <w:rPr>
          <w:rFonts w:ascii="Times New Roman" w:hAnsi="Times New Roman" w:cs="Times New Roman"/>
          <w:b/>
          <w:sz w:val="24"/>
          <w:szCs w:val="24"/>
        </w:rPr>
        <w:t>1</w:t>
      </w:r>
      <w:r w:rsidR="005804E3">
        <w:rPr>
          <w:rFonts w:ascii="Times New Roman" w:hAnsi="Times New Roman" w:cs="Times New Roman"/>
          <w:sz w:val="24"/>
          <w:szCs w:val="24"/>
        </w:rPr>
        <w:t xml:space="preserve"> R</w:t>
      </w:r>
      <w:r w:rsidRPr="009C6139">
        <w:rPr>
          <w:rFonts w:ascii="Times New Roman" w:hAnsi="Times New Roman" w:cs="Times New Roman"/>
          <w:sz w:val="24"/>
          <w:szCs w:val="24"/>
        </w:rPr>
        <w:t>elationships between elevation and underlying variables.</w:t>
      </w:r>
    </w:p>
    <w:p w14:paraId="252CD746" w14:textId="444B55A5" w:rsidR="007F0CF7" w:rsidRDefault="007F0CF7" w:rsidP="007F0C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218425" w14:textId="35D733D1" w:rsidR="007F0CF7" w:rsidRDefault="007F0CF7" w:rsidP="007F0C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EBB17E" w14:textId="134A85C0" w:rsidR="007F0CF7" w:rsidRDefault="007F0CF7" w:rsidP="007F0C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F9CB5A" w14:textId="05FB02CE" w:rsidR="00F127A5" w:rsidRDefault="00F127A5" w:rsidP="007F0C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A75AC7" w14:textId="745231C6" w:rsidR="00F127A5" w:rsidRDefault="00F127A5" w:rsidP="007F0C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4C5C96" w14:textId="5C88B072" w:rsidR="00F127A5" w:rsidRDefault="00F127A5" w:rsidP="007F0C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E5E9F9" w14:textId="77777777" w:rsidR="00F127A5" w:rsidRDefault="00F127A5" w:rsidP="007F0C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6D94A0" w14:textId="54EB85FB" w:rsidR="007F0CF7" w:rsidRDefault="007F0CF7" w:rsidP="007F0C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C3F37D" w14:textId="7860AA1E" w:rsidR="00CC626F" w:rsidRPr="00770CA1" w:rsidRDefault="00CC626F" w:rsidP="007F0C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6B4B72" w14:textId="423A0DE2" w:rsidR="00CC626F" w:rsidRDefault="00CC626F" w:rsidP="007F0C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337D27" w14:textId="7A552A24" w:rsidR="00CC626F" w:rsidRDefault="00CC626F" w:rsidP="007F0C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3E9347" w14:textId="6BA4C95B" w:rsidR="00CC626F" w:rsidRDefault="00CC626F" w:rsidP="007F0C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9385F8" w14:textId="05F613B0" w:rsidR="007F0CF7" w:rsidRPr="00445935" w:rsidRDefault="00AE7FAD" w:rsidP="007F0C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 w14:anchorId="3765F8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pt;height:382.55pt">
            <v:imagedata r:id="rId7" o:title="Figure A3"/>
          </v:shape>
        </w:pict>
      </w:r>
    </w:p>
    <w:p w14:paraId="47F1D674" w14:textId="7111CA89" w:rsidR="007F0CF7" w:rsidRPr="00EF4AD8" w:rsidRDefault="007F0CF7" w:rsidP="007F0C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E7FAD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795F9F">
        <w:rPr>
          <w:rFonts w:ascii="Times New Roman" w:hAnsi="Times New Roman" w:cs="Times New Roman"/>
          <w:b/>
          <w:sz w:val="24"/>
          <w:szCs w:val="24"/>
        </w:rPr>
        <w:t>2</w:t>
      </w:r>
      <w:r w:rsidRPr="00EF4AD8">
        <w:rPr>
          <w:rFonts w:ascii="Times New Roman" w:hAnsi="Times New Roman" w:cs="Times New Roman"/>
          <w:sz w:val="24"/>
          <w:szCs w:val="24"/>
        </w:rPr>
        <w:t xml:space="preserve"> </w:t>
      </w:r>
      <w:r w:rsidRPr="000840F0">
        <w:rPr>
          <w:rFonts w:ascii="Times New Roman" w:hAnsi="Times New Roman" w:cs="Times New Roman"/>
          <w:sz w:val="24"/>
          <w:szCs w:val="24"/>
        </w:rPr>
        <w:t>Relationsh</w:t>
      </w:r>
      <w:r>
        <w:rPr>
          <w:rFonts w:ascii="Times New Roman" w:hAnsi="Times New Roman" w:cs="Times New Roman"/>
          <w:sz w:val="24"/>
          <w:szCs w:val="24"/>
        </w:rPr>
        <w:t>ips between species richness (a</w:t>
      </w:r>
      <w:r w:rsidRPr="000840F0">
        <w:rPr>
          <w:rFonts w:ascii="Times New Roman" w:hAnsi="Times New Roman" w:cs="Times New Roman"/>
          <w:sz w:val="24"/>
          <w:szCs w:val="24"/>
        </w:rPr>
        <w:t>), phylogenetic diversity</w:t>
      </w:r>
      <w:r>
        <w:rPr>
          <w:rFonts w:ascii="Times New Roman" w:hAnsi="Times New Roman" w:cs="Times New Roman"/>
          <w:sz w:val="24"/>
          <w:szCs w:val="24"/>
        </w:rPr>
        <w:t xml:space="preserve"> (b), phylogenetic structure </w:t>
      </w:r>
      <w:r w:rsidRPr="000840F0">
        <w:rPr>
          <w:rFonts w:ascii="Times New Roman" w:hAnsi="Times New Roman" w:cs="Times New Roman"/>
          <w:sz w:val="24"/>
          <w:szCs w:val="24"/>
        </w:rPr>
        <w:t xml:space="preserve">(c, d) and </w:t>
      </w:r>
      <w:r>
        <w:rPr>
          <w:rFonts w:ascii="Times New Roman" w:hAnsi="Times New Roman" w:cs="Times New Roman"/>
          <w:sz w:val="24"/>
          <w:szCs w:val="24"/>
        </w:rPr>
        <w:t>area.</w:t>
      </w:r>
    </w:p>
    <w:p w14:paraId="5D615393" w14:textId="77777777" w:rsidR="008150B4" w:rsidRPr="007F0CF7" w:rsidRDefault="008150B4">
      <w:pPr>
        <w:rPr>
          <w:color w:val="000000" w:themeColor="text1"/>
          <w:sz w:val="24"/>
          <w:szCs w:val="24"/>
        </w:rPr>
      </w:pPr>
    </w:p>
    <w:p w14:paraId="79D01DAB" w14:textId="6686B2D6" w:rsidR="008150B4" w:rsidRPr="0073422A" w:rsidRDefault="008150B4">
      <w:pPr>
        <w:rPr>
          <w:color w:val="000000" w:themeColor="text1"/>
          <w:sz w:val="24"/>
          <w:szCs w:val="24"/>
        </w:rPr>
      </w:pPr>
    </w:p>
    <w:p w14:paraId="29A6B2C7" w14:textId="77777777" w:rsidR="009F010E" w:rsidRPr="0073422A" w:rsidRDefault="009F010E">
      <w:pPr>
        <w:rPr>
          <w:color w:val="000000" w:themeColor="text1"/>
          <w:sz w:val="24"/>
          <w:szCs w:val="24"/>
        </w:rPr>
      </w:pPr>
    </w:p>
    <w:sectPr w:rsidR="009F010E" w:rsidRPr="007342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241417" w14:textId="77777777" w:rsidR="00B1345B" w:rsidRDefault="00B1345B" w:rsidP="000A26C4">
      <w:r>
        <w:separator/>
      </w:r>
    </w:p>
  </w:endnote>
  <w:endnote w:type="continuationSeparator" w:id="0">
    <w:p w14:paraId="59DDC320" w14:textId="77777777" w:rsidR="00B1345B" w:rsidRDefault="00B1345B" w:rsidP="000A2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44ECA3" w14:textId="77777777" w:rsidR="00B1345B" w:rsidRDefault="00B1345B" w:rsidP="000A26C4">
      <w:r>
        <w:separator/>
      </w:r>
    </w:p>
  </w:footnote>
  <w:footnote w:type="continuationSeparator" w:id="0">
    <w:p w14:paraId="7CE171B8" w14:textId="77777777" w:rsidR="00B1345B" w:rsidRDefault="00B1345B" w:rsidP="000A2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5EA"/>
    <w:rsid w:val="0002266F"/>
    <w:rsid w:val="000249B8"/>
    <w:rsid w:val="000A26C4"/>
    <w:rsid w:val="000F62E5"/>
    <w:rsid w:val="001D1E20"/>
    <w:rsid w:val="00223C39"/>
    <w:rsid w:val="00281B0C"/>
    <w:rsid w:val="003079FF"/>
    <w:rsid w:val="00341CD6"/>
    <w:rsid w:val="003711F4"/>
    <w:rsid w:val="00375A47"/>
    <w:rsid w:val="00391FC3"/>
    <w:rsid w:val="003C171D"/>
    <w:rsid w:val="00445935"/>
    <w:rsid w:val="0044768B"/>
    <w:rsid w:val="0045061D"/>
    <w:rsid w:val="005408FC"/>
    <w:rsid w:val="005804E3"/>
    <w:rsid w:val="005C4542"/>
    <w:rsid w:val="005E3A7A"/>
    <w:rsid w:val="00704875"/>
    <w:rsid w:val="0073422A"/>
    <w:rsid w:val="00770CA1"/>
    <w:rsid w:val="00795F9F"/>
    <w:rsid w:val="007F0CF7"/>
    <w:rsid w:val="007F33DA"/>
    <w:rsid w:val="008150B4"/>
    <w:rsid w:val="00816593"/>
    <w:rsid w:val="008240C0"/>
    <w:rsid w:val="0082436A"/>
    <w:rsid w:val="0086259B"/>
    <w:rsid w:val="00883F52"/>
    <w:rsid w:val="008E24E4"/>
    <w:rsid w:val="009348AC"/>
    <w:rsid w:val="009C6139"/>
    <w:rsid w:val="009C7E9D"/>
    <w:rsid w:val="009F010E"/>
    <w:rsid w:val="009F1CB6"/>
    <w:rsid w:val="00A02DB9"/>
    <w:rsid w:val="00A12F7A"/>
    <w:rsid w:val="00A21997"/>
    <w:rsid w:val="00A25F87"/>
    <w:rsid w:val="00A3397B"/>
    <w:rsid w:val="00A521DC"/>
    <w:rsid w:val="00A53F4E"/>
    <w:rsid w:val="00A6199D"/>
    <w:rsid w:val="00A806BB"/>
    <w:rsid w:val="00AD0678"/>
    <w:rsid w:val="00AE38CE"/>
    <w:rsid w:val="00AE7FAD"/>
    <w:rsid w:val="00AF0655"/>
    <w:rsid w:val="00AF7184"/>
    <w:rsid w:val="00B02443"/>
    <w:rsid w:val="00B1345B"/>
    <w:rsid w:val="00B525C9"/>
    <w:rsid w:val="00B71475"/>
    <w:rsid w:val="00B956F0"/>
    <w:rsid w:val="00B9730B"/>
    <w:rsid w:val="00C659BB"/>
    <w:rsid w:val="00C75489"/>
    <w:rsid w:val="00C910A2"/>
    <w:rsid w:val="00CB7828"/>
    <w:rsid w:val="00CC626F"/>
    <w:rsid w:val="00CD723A"/>
    <w:rsid w:val="00CE63E0"/>
    <w:rsid w:val="00D1567A"/>
    <w:rsid w:val="00D77401"/>
    <w:rsid w:val="00D80CE8"/>
    <w:rsid w:val="00D83120"/>
    <w:rsid w:val="00E00F42"/>
    <w:rsid w:val="00E11D4A"/>
    <w:rsid w:val="00E31586"/>
    <w:rsid w:val="00E8673C"/>
    <w:rsid w:val="00F00E3A"/>
    <w:rsid w:val="00F127A5"/>
    <w:rsid w:val="00F615EA"/>
    <w:rsid w:val="00F6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8F0A3E"/>
  <w15:chartTrackingRefBased/>
  <w15:docId w15:val="{C3B033C7-DD06-4B9C-AA50-5DFBF42A5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5E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26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26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26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26C4"/>
    <w:rPr>
      <w:sz w:val="18"/>
      <w:szCs w:val="18"/>
    </w:rPr>
  </w:style>
  <w:style w:type="paragraph" w:styleId="NoSpacing">
    <w:name w:val="No Spacing"/>
    <w:uiPriority w:val="1"/>
    <w:qFormat/>
    <w:rsid w:val="005E3A7A"/>
    <w:pPr>
      <w:widowControl w:val="0"/>
      <w:jc w:val="both"/>
    </w:pPr>
  </w:style>
  <w:style w:type="character" w:styleId="CommentReference">
    <w:name w:val="annotation reference"/>
    <w:basedOn w:val="DefaultParagraphFont"/>
    <w:uiPriority w:val="99"/>
    <w:semiHidden/>
    <w:unhideWhenUsed/>
    <w:rsid w:val="00B02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4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4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4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4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4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85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5</Pages>
  <Words>55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KL</dc:creator>
  <cp:keywords/>
  <dc:description/>
  <cp:lastModifiedBy>Logeshwari V.</cp:lastModifiedBy>
  <cp:revision>46</cp:revision>
  <dcterms:created xsi:type="dcterms:W3CDTF">2018-12-04T12:52:00Z</dcterms:created>
  <dcterms:modified xsi:type="dcterms:W3CDTF">2019-07-10T08:25:00Z</dcterms:modified>
</cp:coreProperties>
</file>